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22B4A" w14:textId="502869E7" w:rsidR="00EE33DB" w:rsidRPr="004B2757" w:rsidRDefault="00EE33DB" w:rsidP="00EE33DB">
      <w:pPr>
        <w:spacing w:line="480" w:lineRule="auto"/>
        <w:rPr>
          <w:rFonts w:ascii="Times New Roman" w:hAnsi="Times New Roman" w:cs="Times New Roman"/>
          <w:b/>
        </w:rPr>
      </w:pPr>
      <w:r w:rsidRPr="004B2757">
        <w:rPr>
          <w:rFonts w:ascii="Times New Roman" w:hAnsi="Times New Roman" w:cs="Times New Roman"/>
          <w:b/>
        </w:rPr>
        <w:t>Search strategy</w:t>
      </w:r>
      <w:bookmarkStart w:id="0" w:name="_GoBack"/>
      <w:bookmarkEnd w:id="0"/>
    </w:p>
    <w:p w14:paraId="46136BD5" w14:textId="77777777" w:rsidR="00EE33DB" w:rsidRPr="004B2757" w:rsidRDefault="00EE33DB" w:rsidP="00EE33DB">
      <w:pPr>
        <w:spacing w:line="480" w:lineRule="auto"/>
        <w:rPr>
          <w:rFonts w:ascii="Times New Roman" w:hAnsi="Times New Roman" w:cs="Times New Roman"/>
        </w:rPr>
      </w:pPr>
    </w:p>
    <w:p w14:paraId="721C9BD3" w14:textId="77777777" w:rsidR="00EE33DB" w:rsidRPr="004B2757" w:rsidRDefault="00EE33DB" w:rsidP="00EE33DB">
      <w:pPr>
        <w:spacing w:line="480" w:lineRule="auto"/>
        <w:outlineLvl w:val="0"/>
        <w:rPr>
          <w:rFonts w:ascii="Times New Roman" w:hAnsi="Times New Roman" w:cs="Times New Roman"/>
        </w:rPr>
      </w:pPr>
      <w:r w:rsidRPr="004B2757">
        <w:rPr>
          <w:rFonts w:ascii="Times New Roman" w:hAnsi="Times New Roman" w:cs="Times New Roman"/>
        </w:rPr>
        <w:t>MEDLINE &amp; EMBASE, which was adapted for CENTRAL</w:t>
      </w:r>
    </w:p>
    <w:p w14:paraId="4E92D880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 xml:space="preserve">exp 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Cerebrovasular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 xml:space="preserve"> Disorders/</w:t>
      </w:r>
    </w:p>
    <w:p w14:paraId="7288813C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>stroke$.tw.</w:t>
      </w:r>
    </w:p>
    <w:p w14:paraId="79D2D9B9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>cva$.tw.</w:t>
      </w:r>
    </w:p>
    <w:p w14:paraId="28F78306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>cerebrovasuclar$.tw.</w:t>
      </w:r>
    </w:p>
    <w:p w14:paraId="3A6A378D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 xml:space="preserve">cerebral vascular$.tw. </w:t>
      </w:r>
    </w:p>
    <w:p w14:paraId="17E1E2CF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 xml:space="preserve">(poststroke or post-stroke or 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cerebrovasc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 xml:space="preserve">$ or brain 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vasc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 xml:space="preserve">$ or cerebral 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vasc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apoplex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>$ or SAH).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>.</w:t>
      </w:r>
    </w:p>
    <w:p w14:paraId="4FC6D6B8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 xml:space="preserve">((brain$ or 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cerebr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cerebell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intracran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 xml:space="preserve">$ or intracerebral or 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vertebrovasilar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>) adj5 (</w:t>
      </w:r>
      <w:proofErr w:type="spellStart"/>
      <w:proofErr w:type="gramStart"/>
      <w:r w:rsidRPr="004B2757">
        <w:rPr>
          <w:rFonts w:ascii="Times New Roman" w:hAnsi="Times New Roman" w:cs="Times New Roman"/>
          <w:sz w:val="24"/>
          <w:szCs w:val="24"/>
        </w:rPr>
        <w:t>isch?emi</w:t>
      </w:r>
      <w:proofErr w:type="spellEnd"/>
      <w:proofErr w:type="gramEnd"/>
      <w:r w:rsidRPr="004B2757">
        <w:rPr>
          <w:rFonts w:ascii="Times New Roman" w:hAnsi="Times New Roman" w:cs="Times New Roman"/>
          <w:sz w:val="24"/>
          <w:szCs w:val="24"/>
        </w:rPr>
        <w:t xml:space="preserve">$ or infarct$ or 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thrombo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 xml:space="preserve">$ or emboli$ or 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occlus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>$)).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>.</w:t>
      </w:r>
    </w:p>
    <w:p w14:paraId="1A28418A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 xml:space="preserve">((brain$ or 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cerebr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cerebell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 xml:space="preserve">$ or intracerebral or intracranial or subarachnoid) adj5 (haemorrhage$ or 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hemorrhage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>$ or haematoma$ or hematoma$ or bleed$)).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>.</w:t>
      </w:r>
    </w:p>
    <w:p w14:paraId="156705CE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>hemiplegia/ or exp paresis/</w:t>
      </w:r>
    </w:p>
    <w:p w14:paraId="2C566BEE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hemipleg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hemipar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>$ or paresis or paretic).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>.</w:t>
      </w:r>
    </w:p>
    <w:p w14:paraId="0A7756DE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>1 or 2 or 3 or 4 or 5 or 6 or 7 or 8 or 9 or 10</w:t>
      </w:r>
    </w:p>
    <w:p w14:paraId="1F4C281D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4B2757">
        <w:rPr>
          <w:rStyle w:val="searchhistory-search-term"/>
          <w:rFonts w:ascii="Times New Roman" w:hAnsi="Times New Roman" w:cs="Times New Roman"/>
          <w:sz w:val="24"/>
          <w:szCs w:val="24"/>
        </w:rPr>
        <w:t>exp Physical Therapy Modalities/</w:t>
      </w:r>
    </w:p>
    <w:p w14:paraId="47ABB37B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4B2757">
        <w:rPr>
          <w:rStyle w:val="searchhistory-search-term"/>
          <w:rFonts w:ascii="Times New Roman" w:hAnsi="Times New Roman" w:cs="Times New Roman"/>
          <w:sz w:val="24"/>
          <w:szCs w:val="24"/>
        </w:rPr>
        <w:t>physical therapy.mp.</w:t>
      </w:r>
    </w:p>
    <w:p w14:paraId="21115272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4B2757">
        <w:rPr>
          <w:rStyle w:val="searchhistory-search-term"/>
          <w:rFonts w:ascii="Times New Roman" w:hAnsi="Times New Roman" w:cs="Times New Roman"/>
          <w:sz w:val="24"/>
          <w:szCs w:val="24"/>
        </w:rPr>
        <w:t>Physiotherapy.mp.</w:t>
      </w:r>
    </w:p>
    <w:p w14:paraId="3094B44F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4B2757">
        <w:rPr>
          <w:rStyle w:val="searchhistory-search-term"/>
          <w:rFonts w:ascii="Times New Roman" w:hAnsi="Times New Roman" w:cs="Times New Roman"/>
          <w:sz w:val="24"/>
          <w:szCs w:val="24"/>
        </w:rPr>
        <w:t>Occupational Therapy/</w:t>
      </w:r>
    </w:p>
    <w:p w14:paraId="53D60CD2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4B2757">
        <w:rPr>
          <w:rStyle w:val="searchhistory-search-term"/>
          <w:rFonts w:ascii="Times New Roman" w:hAnsi="Times New Roman" w:cs="Times New Roman"/>
          <w:sz w:val="24"/>
          <w:szCs w:val="24"/>
        </w:rPr>
        <w:t>rehabilitat$.mp.</w:t>
      </w:r>
    </w:p>
    <w:p w14:paraId="55B6B120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4B2757">
        <w:rPr>
          <w:rStyle w:val="searchhistory-search-term"/>
          <w:rFonts w:ascii="Times New Roman" w:hAnsi="Times New Roman" w:cs="Times New Roman"/>
          <w:sz w:val="24"/>
          <w:szCs w:val="24"/>
        </w:rPr>
        <w:t>Rehabilitation/</w:t>
      </w:r>
    </w:p>
    <w:p w14:paraId="5CB5F47C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>motor relearn$.mp.</w:t>
      </w:r>
    </w:p>
    <w:p w14:paraId="4B712D69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>bobath.mp.</w:t>
      </w:r>
    </w:p>
    <w:p w14:paraId="4FE7F25B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lastRenderedPageBreak/>
        <w:t>12 or 13 or 14 or 15 or 16 or 17 or 18 or 19</w:t>
      </w:r>
    </w:p>
    <w:p w14:paraId="10496567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>exp upper extremity/</w:t>
      </w:r>
    </w:p>
    <w:p w14:paraId="6AC3D9D0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 xml:space="preserve">(upper limb$ or upper 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extremit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>$ or arm or shoulder or hand or axilla or elbow$ or forearm$ or finger$ or wrist$).</w:t>
      </w:r>
      <w:proofErr w:type="spellStart"/>
      <w:r w:rsidRPr="004B275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B2757">
        <w:rPr>
          <w:rFonts w:ascii="Times New Roman" w:hAnsi="Times New Roman" w:cs="Times New Roman"/>
          <w:sz w:val="24"/>
          <w:szCs w:val="24"/>
        </w:rPr>
        <w:t>.</w:t>
      </w:r>
    </w:p>
    <w:p w14:paraId="7687DFA5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>21 or 22</w:t>
      </w:r>
    </w:p>
    <w:p w14:paraId="559BAA09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 xml:space="preserve">11 and 20 and 23 </w:t>
      </w:r>
    </w:p>
    <w:p w14:paraId="4FD70717" w14:textId="77777777" w:rsidR="00EE33DB" w:rsidRPr="004B2757" w:rsidRDefault="00EE33DB" w:rsidP="00EE33D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757">
        <w:rPr>
          <w:rFonts w:ascii="Times New Roman" w:hAnsi="Times New Roman" w:cs="Times New Roman"/>
          <w:sz w:val="24"/>
          <w:szCs w:val="24"/>
        </w:rPr>
        <w:t>Control for Humans</w:t>
      </w:r>
    </w:p>
    <w:p w14:paraId="0737E5CF" w14:textId="77777777" w:rsidR="00AD72FF" w:rsidRDefault="00AD72FF"/>
    <w:sectPr w:rsidR="00AD72FF" w:rsidSect="007930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E20905"/>
    <w:multiLevelType w:val="hybridMultilevel"/>
    <w:tmpl w:val="6AF0F220"/>
    <w:lvl w:ilvl="0" w:tplc="D4C667F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3DB"/>
    <w:rsid w:val="00021317"/>
    <w:rsid w:val="00032A50"/>
    <w:rsid w:val="000B311F"/>
    <w:rsid w:val="000C510A"/>
    <w:rsid w:val="000D7277"/>
    <w:rsid w:val="000E1AFD"/>
    <w:rsid w:val="001A2131"/>
    <w:rsid w:val="001C5C48"/>
    <w:rsid w:val="001E17B1"/>
    <w:rsid w:val="002004BC"/>
    <w:rsid w:val="00232A9B"/>
    <w:rsid w:val="0026366F"/>
    <w:rsid w:val="0028784C"/>
    <w:rsid w:val="00296C37"/>
    <w:rsid w:val="002F29B0"/>
    <w:rsid w:val="00370BF8"/>
    <w:rsid w:val="003748C7"/>
    <w:rsid w:val="00395361"/>
    <w:rsid w:val="003C372A"/>
    <w:rsid w:val="003F4494"/>
    <w:rsid w:val="00401E26"/>
    <w:rsid w:val="00431251"/>
    <w:rsid w:val="00456DB3"/>
    <w:rsid w:val="004721C2"/>
    <w:rsid w:val="004D3AF9"/>
    <w:rsid w:val="005250D6"/>
    <w:rsid w:val="00553642"/>
    <w:rsid w:val="00554836"/>
    <w:rsid w:val="00570270"/>
    <w:rsid w:val="00587EDF"/>
    <w:rsid w:val="006702DF"/>
    <w:rsid w:val="006773D2"/>
    <w:rsid w:val="0071464F"/>
    <w:rsid w:val="00757DEC"/>
    <w:rsid w:val="00781067"/>
    <w:rsid w:val="007928CE"/>
    <w:rsid w:val="007930C9"/>
    <w:rsid w:val="00806912"/>
    <w:rsid w:val="00883E90"/>
    <w:rsid w:val="00887A1E"/>
    <w:rsid w:val="008A3476"/>
    <w:rsid w:val="008A7C58"/>
    <w:rsid w:val="00942D2D"/>
    <w:rsid w:val="00947B15"/>
    <w:rsid w:val="00971663"/>
    <w:rsid w:val="00993B4A"/>
    <w:rsid w:val="009D37EA"/>
    <w:rsid w:val="00AA6F22"/>
    <w:rsid w:val="00AD72FF"/>
    <w:rsid w:val="00AD79A5"/>
    <w:rsid w:val="00AE192C"/>
    <w:rsid w:val="00B406F7"/>
    <w:rsid w:val="00BA2538"/>
    <w:rsid w:val="00BA2F50"/>
    <w:rsid w:val="00BA5FCD"/>
    <w:rsid w:val="00C03831"/>
    <w:rsid w:val="00CB6A1C"/>
    <w:rsid w:val="00CD6076"/>
    <w:rsid w:val="00CE09A4"/>
    <w:rsid w:val="00CE7EF7"/>
    <w:rsid w:val="00D650AE"/>
    <w:rsid w:val="00D65BDF"/>
    <w:rsid w:val="00D73FD4"/>
    <w:rsid w:val="00DA166A"/>
    <w:rsid w:val="00DB031C"/>
    <w:rsid w:val="00E2255B"/>
    <w:rsid w:val="00E62B1C"/>
    <w:rsid w:val="00E8788A"/>
    <w:rsid w:val="00E9003B"/>
    <w:rsid w:val="00EA519C"/>
    <w:rsid w:val="00EB2B25"/>
    <w:rsid w:val="00EE33DB"/>
    <w:rsid w:val="00EF1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73AFB4"/>
  <w15:chartTrackingRefBased/>
  <w15:docId w15:val="{BDA279C9-2F1B-704A-9BE9-F66903F7C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3D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E33DB"/>
    <w:pPr>
      <w:spacing w:after="160" w:line="259" w:lineRule="auto"/>
      <w:ind w:left="720"/>
      <w:contextualSpacing/>
    </w:pPr>
    <w:rPr>
      <w:rFonts w:ascii="Arial" w:eastAsia="Arial Unicode MS" w:hAnsi="Arial" w:cs="Arial"/>
      <w:sz w:val="22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E33DB"/>
    <w:rPr>
      <w:rFonts w:ascii="Arial" w:eastAsia="Arial Unicode MS" w:hAnsi="Arial" w:cs="Arial"/>
      <w:sz w:val="22"/>
      <w:szCs w:val="22"/>
      <w:lang w:val="en-GB"/>
    </w:rPr>
  </w:style>
  <w:style w:type="character" w:customStyle="1" w:styleId="searchhistory-search-term">
    <w:name w:val="searchhistory-search-term"/>
    <w:rsid w:val="00EE3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ayward</dc:creator>
  <cp:keywords/>
  <dc:description/>
  <cp:lastModifiedBy>Kate Hayward</cp:lastModifiedBy>
  <cp:revision>1</cp:revision>
  <dcterms:created xsi:type="dcterms:W3CDTF">2019-07-24T02:00:00Z</dcterms:created>
  <dcterms:modified xsi:type="dcterms:W3CDTF">2019-07-24T02:01:00Z</dcterms:modified>
</cp:coreProperties>
</file>